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BC84" w14:textId="77777777" w:rsidR="008C0684" w:rsidRDefault="008C0684" w:rsidP="008C0684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i/>
          <w:iCs/>
          <w:color w:val="auto"/>
          <w:sz w:val="22"/>
          <w:szCs w:val="22"/>
        </w:rPr>
        <w:t xml:space="preserve">S10 Table.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>Five intervention strategies to promote social distancing in non-clinical communal areas.</w:t>
      </w:r>
    </w:p>
    <w:p w14:paraId="32BEC9D4" w14:textId="77777777" w:rsidR="008C0684" w:rsidRPr="00441991" w:rsidRDefault="008C0684" w:rsidP="008C068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482"/>
        <w:gridCol w:w="3147"/>
        <w:gridCol w:w="1682"/>
        <w:gridCol w:w="1761"/>
        <w:gridCol w:w="2145"/>
      </w:tblGrid>
      <w:tr w:rsidR="008C0684" w:rsidRPr="00441991" w14:paraId="1A17190C" w14:textId="77777777" w:rsidTr="00250D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1947E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Barr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A94BE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W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9173D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Wh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D4D50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Wh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FBBAD8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Wh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BE6EE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Why</w:t>
            </w:r>
          </w:p>
        </w:tc>
      </w:tr>
      <w:tr w:rsidR="008C0684" w:rsidRPr="00441991" w14:paraId="47A8FE7E" w14:textId="77777777" w:rsidTr="00250D4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3289A02" w14:textId="77777777" w:rsidR="008C0684" w:rsidRPr="00441991" w:rsidRDefault="008C0684" w:rsidP="00250D43">
            <w:pPr>
              <w:rPr>
                <w:b/>
                <w:bCs/>
              </w:rPr>
            </w:pPr>
            <w:r w:rsidRPr="00441991">
              <w:rPr>
                <w:b/>
                <w:bCs/>
              </w:rPr>
              <w:t>Social Distancing Champions</w:t>
            </w:r>
          </w:p>
        </w:tc>
      </w:tr>
      <w:tr w:rsidR="008C0684" w:rsidRPr="00441991" w14:paraId="1710DC0D" w14:textId="77777777" w:rsidTr="00250D43">
        <w:tc>
          <w:tcPr>
            <w:tcW w:w="0" w:type="auto"/>
            <w:tcBorders>
              <w:bottom w:val="single" w:sz="4" w:space="0" w:color="auto"/>
            </w:tcBorders>
          </w:tcPr>
          <w:p w14:paraId="3937F15B" w14:textId="77777777" w:rsidR="008C0684" w:rsidRPr="00441991" w:rsidRDefault="008C0684" w:rsidP="00250D43">
            <w:r w:rsidRPr="00441991">
              <w:t>“Keeping physically apart from my colleagues interferes with team morale and culture; There is lack of support or encouragement from peers to maintain a 2m/6ft distance” (</w:t>
            </w:r>
            <w:r w:rsidRPr="00B3725B">
              <w:rPr>
                <w:i/>
                <w:iCs/>
              </w:rPr>
              <w:t>Social opportunity</w:t>
            </w:r>
            <w:r w:rsidRPr="00441991">
              <w:t xml:space="preserve">) </w:t>
            </w:r>
          </w:p>
          <w:p w14:paraId="323308C6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6AE4702A" w14:textId="77777777" w:rsidR="008C0684" w:rsidRPr="00441991" w:rsidRDefault="008C0684" w:rsidP="00250D43">
            <w:r w:rsidRPr="00441991">
              <w:t xml:space="preserve">Implementer = a senior member of staff from each team/ward/specialty; Recipients = all staff </w:t>
            </w:r>
          </w:p>
          <w:p w14:paraId="58AFEC19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70016A33" w14:textId="77777777" w:rsidR="008C0684" w:rsidRPr="00441991" w:rsidRDefault="008C0684" w:rsidP="00250D43">
            <w:r w:rsidRPr="00441991">
              <w:t>Asked to model good social distancing behaviour &amp; provide practical support to colleagues (e.g., liaise with Estates and Facilities if spaces are overcrowded, encourage teams to maintain distancing)</w:t>
            </w:r>
          </w:p>
          <w:p w14:paraId="01540EAF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10C3EF46" w14:textId="77777777" w:rsidR="008C0684" w:rsidRPr="00441991" w:rsidRDefault="008C0684" w:rsidP="00250D43">
            <w:r w:rsidRPr="00441991">
              <w:t>During meetings, breaks, administrative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BEFD8A" w14:textId="77777777" w:rsidR="008C0684" w:rsidRPr="00441991" w:rsidRDefault="008C0684" w:rsidP="00250D43">
            <w:r w:rsidRPr="00441991">
              <w:t>In communal areas around the hospital (e.g., meeting rooms, break rooms, offic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16374" w14:textId="77777777" w:rsidR="008C0684" w:rsidRPr="00441991" w:rsidRDefault="008C0684" w:rsidP="00250D43">
            <w:r w:rsidRPr="00441991">
              <w:t xml:space="preserve">The trust/members of management will ask colleagues to express interest in role/identify and ask colleagues to take on </w:t>
            </w:r>
            <w:proofErr w:type="gramStart"/>
            <w:r w:rsidRPr="00441991">
              <w:t>role</w:t>
            </w:r>
            <w:proofErr w:type="gramEnd"/>
            <w:r w:rsidRPr="00441991">
              <w:t xml:space="preserve"> </w:t>
            </w:r>
          </w:p>
          <w:p w14:paraId="0720F983" w14:textId="77777777" w:rsidR="008C0684" w:rsidRPr="00441991" w:rsidRDefault="008C0684" w:rsidP="00250D43"/>
        </w:tc>
      </w:tr>
      <w:tr w:rsidR="008C0684" w:rsidRPr="00441991" w14:paraId="50E406FB" w14:textId="77777777" w:rsidTr="00250D4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CD6A0CE" w14:textId="77777777" w:rsidR="008C0684" w:rsidRPr="00441991" w:rsidRDefault="008C0684" w:rsidP="00250D43">
            <w:r w:rsidRPr="00441991">
              <w:rPr>
                <w:b/>
                <w:bCs/>
              </w:rPr>
              <w:t>Team Competition</w:t>
            </w:r>
          </w:p>
        </w:tc>
      </w:tr>
      <w:tr w:rsidR="008C0684" w:rsidRPr="00441991" w14:paraId="489B5EDC" w14:textId="77777777" w:rsidTr="00250D43">
        <w:tc>
          <w:tcPr>
            <w:tcW w:w="0" w:type="auto"/>
            <w:tcBorders>
              <w:bottom w:val="single" w:sz="4" w:space="0" w:color="auto"/>
            </w:tcBorders>
          </w:tcPr>
          <w:p w14:paraId="56ECA6AC" w14:textId="77777777" w:rsidR="008C0684" w:rsidRPr="00441991" w:rsidRDefault="008C0684" w:rsidP="00250D43">
            <w:r w:rsidRPr="00441991">
              <w:t>“Others around me are not maintaining a 2m/6ft distance” (</w:t>
            </w:r>
            <w:r w:rsidRPr="00441991">
              <w:rPr>
                <w:i/>
                <w:iCs/>
              </w:rPr>
              <w:t>Social opportunity</w:t>
            </w:r>
            <w:r w:rsidRPr="00441991">
              <w:t>); Perceiving social distancing to be a priority (</w:t>
            </w:r>
            <w:r w:rsidRPr="00441991">
              <w:rPr>
                <w:i/>
                <w:iCs/>
              </w:rPr>
              <w:t>Reflective motivation</w:t>
            </w:r>
            <w:r w:rsidRPr="00441991">
              <w:t>); “I am not in a habit of keeping distance from colleagues” (</w:t>
            </w:r>
            <w:r w:rsidRPr="00441991">
              <w:rPr>
                <w:i/>
                <w:iCs/>
              </w:rPr>
              <w:t>Automatic Motivation</w:t>
            </w:r>
            <w:r w:rsidRPr="00441991">
              <w:t>)</w:t>
            </w:r>
          </w:p>
          <w:p w14:paraId="4FC2E601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02FEA62F" w14:textId="77777777" w:rsidR="008C0684" w:rsidRPr="00441991" w:rsidRDefault="008C0684" w:rsidP="00250D43">
            <w:r w:rsidRPr="00441991">
              <w:t xml:space="preserve">Implementer = Management from </w:t>
            </w:r>
            <w:proofErr w:type="gramStart"/>
            <w:r w:rsidRPr="00441991">
              <w:t>each ?team</w:t>
            </w:r>
            <w:proofErr w:type="gramEnd"/>
            <w:r w:rsidRPr="00441991">
              <w:t xml:space="preserve">/ward/specialty; Recipients = all staff </w:t>
            </w:r>
          </w:p>
          <w:p w14:paraId="7E3A092D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137EF4B8" w14:textId="77777777" w:rsidR="008C0684" w:rsidRPr="00441991" w:rsidRDefault="008C0684" w:rsidP="00250D43">
            <w:r w:rsidRPr="00441991">
              <w:t>Encourage healthy competition amongst departments to achieve distancing in communal areas by:</w:t>
            </w:r>
          </w:p>
          <w:p w14:paraId="087EFA82" w14:textId="77777777" w:rsidR="008C0684" w:rsidRPr="00441991" w:rsidRDefault="008C0684" w:rsidP="00250D43">
            <w:r w:rsidRPr="00441991">
              <w:t xml:space="preserve">1) Observing social distancing in </w:t>
            </w:r>
            <w:r>
              <w:t>hospital</w:t>
            </w:r>
            <w:r w:rsidRPr="00441991">
              <w:t xml:space="preserve"> communal areas &amp; record when not carried out</w:t>
            </w:r>
          </w:p>
          <w:p w14:paraId="0A5D0188" w14:textId="77777777" w:rsidR="008C0684" w:rsidRPr="00441991" w:rsidRDefault="008C0684" w:rsidP="00250D43">
            <w:r w:rsidRPr="00441991">
              <w:t xml:space="preserve">2) Providing staff with feedback on social distancing &amp; </w:t>
            </w:r>
            <w:r>
              <w:t>COVID</w:t>
            </w:r>
            <w:r w:rsidRPr="00441991">
              <w:t>-19 transmission</w:t>
            </w:r>
          </w:p>
          <w:p w14:paraId="2D1069A4" w14:textId="77777777" w:rsidR="008C0684" w:rsidRPr="00441991" w:rsidRDefault="008C0684" w:rsidP="00250D43">
            <w:r w:rsidRPr="00441991">
              <w:t>3) Sharing staff comparisons of social distancing across wards for activities such as handovers</w:t>
            </w:r>
          </w:p>
          <w:p w14:paraId="69B18AFF" w14:textId="77777777" w:rsidR="008C0684" w:rsidRPr="00441991" w:rsidRDefault="008C0684" w:rsidP="00250D43">
            <w:r w:rsidRPr="00441991">
              <w:t xml:space="preserve">4) Prompt consideration of pros/cons to distancing in communal areas &amp; how to adapt activities to help distancing. Set 1 adaptation as a goal (where, </w:t>
            </w:r>
            <w:r w:rsidRPr="00441991">
              <w:lastRenderedPageBreak/>
              <w:t>when, &amp; how). Review &amp; adjust if needed.  Managers to set team improvement goals at Quality &amp; Safety Committee.</w:t>
            </w:r>
          </w:p>
          <w:p w14:paraId="5B2E5158" w14:textId="77777777" w:rsidR="008C0684" w:rsidRPr="00441991" w:rsidRDefault="008C0684" w:rsidP="00250D43">
            <w:r w:rsidRPr="00441991">
              <w:t>5) Providing verbal/written praise to teams making changes to social distancing</w:t>
            </w:r>
          </w:p>
          <w:p w14:paraId="1AF38EB6" w14:textId="77777777" w:rsidR="008C0684" w:rsidRPr="00441991" w:rsidRDefault="008C0684" w:rsidP="00250D43">
            <w:r w:rsidRPr="00441991">
              <w:t>6) Providing team rewards for achieving good social distancing (e.g. coffee vouch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6AB9F" w14:textId="77777777" w:rsidR="008C0684" w:rsidRPr="00441991" w:rsidRDefault="008C0684" w:rsidP="00250D43">
            <w:r w:rsidRPr="00441991">
              <w:lastRenderedPageBreak/>
              <w:t xml:space="preserve">Monthly observations &amp; feedback + rewards; Goal setting as </w:t>
            </w:r>
            <w:proofErr w:type="gramStart"/>
            <w:r w:rsidRPr="00441991">
              <w:t>needed</w:t>
            </w:r>
            <w:proofErr w:type="gramEnd"/>
            <w:r w:rsidRPr="00441991">
              <w:t xml:space="preserve"> </w:t>
            </w:r>
          </w:p>
          <w:p w14:paraId="56E29B86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4E753653" w14:textId="77777777" w:rsidR="008C0684" w:rsidRPr="00441991" w:rsidRDefault="008C0684" w:rsidP="00250D43">
            <w:r w:rsidRPr="00441991">
              <w:t xml:space="preserve">Communal areas (observation); Feedback/goal setting at team &amp; committee meetings </w:t>
            </w:r>
          </w:p>
          <w:p w14:paraId="01B1F568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232055CC" w14:textId="77777777" w:rsidR="008C0684" w:rsidRPr="00441991" w:rsidRDefault="008C0684" w:rsidP="00250D43">
            <w:r w:rsidRPr="00441991">
              <w:t xml:space="preserve">Share staff success via collecting best practice examples, blogs &amp; intranet news stories, email &amp; card congratulations from SDT/DMs/DCDs, feedback via </w:t>
            </w:r>
            <w:proofErr w:type="gramStart"/>
            <w:r w:rsidRPr="00441991">
              <w:t>meetings</w:t>
            </w:r>
            <w:proofErr w:type="gramEnd"/>
          </w:p>
          <w:p w14:paraId="2A8843BC" w14:textId="77777777" w:rsidR="008C0684" w:rsidRPr="00441991" w:rsidRDefault="008C0684" w:rsidP="00250D43"/>
        </w:tc>
      </w:tr>
      <w:tr w:rsidR="008C0684" w:rsidRPr="00441991" w14:paraId="200407D8" w14:textId="77777777" w:rsidTr="00250D4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B92F66A" w14:textId="77777777" w:rsidR="008C0684" w:rsidRPr="00441991" w:rsidRDefault="008C0684" w:rsidP="00250D43">
            <w:r w:rsidRPr="00441991">
              <w:rPr>
                <w:b/>
                <w:bCs/>
              </w:rPr>
              <w:t>Communications about Consequences of (Not) Social Distancing</w:t>
            </w:r>
          </w:p>
        </w:tc>
      </w:tr>
      <w:tr w:rsidR="008C0684" w:rsidRPr="00441991" w14:paraId="3546BC6F" w14:textId="77777777" w:rsidTr="00250D43">
        <w:tc>
          <w:tcPr>
            <w:tcW w:w="0" w:type="auto"/>
            <w:tcBorders>
              <w:bottom w:val="single" w:sz="4" w:space="0" w:color="auto"/>
            </w:tcBorders>
          </w:tcPr>
          <w:p w14:paraId="55AD99F2" w14:textId="77777777" w:rsidR="008C0684" w:rsidRPr="00441991" w:rsidRDefault="008C0684" w:rsidP="00250D43">
            <w:r w:rsidRPr="00441991">
              <w:t>“Others around me are not maintaining a 2m/6ft distance; There is lack of support or encouragement from peers to maintain a 2m/6ft distance” (</w:t>
            </w:r>
            <w:r w:rsidRPr="00441991">
              <w:rPr>
                <w:i/>
                <w:iCs/>
              </w:rPr>
              <w:t>Social opportunity</w:t>
            </w:r>
            <w:r w:rsidRPr="00441991">
              <w:t>); Perceiving themselves to be at risk of contracting COVID-19; Perceiving that distancing from colleagues will help to reduce the spread of COVID-19; Perceiving social distancing to be a priority (</w:t>
            </w:r>
            <w:r w:rsidRPr="00441991">
              <w:rPr>
                <w:i/>
                <w:iCs/>
              </w:rPr>
              <w:t>Reflective motivation</w:t>
            </w:r>
            <w:r w:rsidRPr="00441991">
              <w:t>); “When I am in communal areas, I just want to relax; I enjoy being close to my colleagues; It is awkward to keep apart from my colleagues” (</w:t>
            </w:r>
            <w:r w:rsidRPr="00441991">
              <w:rPr>
                <w:i/>
                <w:iCs/>
              </w:rPr>
              <w:t>Automatic Motivation</w:t>
            </w:r>
            <w:r w:rsidRPr="00441991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F7C6C1" w14:textId="77777777" w:rsidR="008C0684" w:rsidRPr="00441991" w:rsidRDefault="008C0684" w:rsidP="00250D43">
            <w:r w:rsidRPr="00441991">
              <w:t>Implementer = Comms staff; Recipients = all staff</w:t>
            </w:r>
          </w:p>
          <w:p w14:paraId="5F90E541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54B7D44A" w14:textId="77777777" w:rsidR="008C0684" w:rsidRPr="00441991" w:rsidRDefault="008C0684" w:rsidP="00250D43">
            <w:r w:rsidRPr="00441991">
              <w:t>1. Explain the difference between working in clinical areas and using communal areas and the benefits of distancing e.g. “</w:t>
            </w:r>
            <w:r w:rsidRPr="00441991">
              <w:rPr>
                <w:i/>
                <w:iCs/>
              </w:rPr>
              <w:t>set an example to your colleagues – stay socially distant</w:t>
            </w:r>
            <w:r w:rsidRPr="00441991">
              <w:t>”, “</w:t>
            </w:r>
            <w:r w:rsidRPr="00441991">
              <w:rPr>
                <w:i/>
                <w:iCs/>
              </w:rPr>
              <w:t>Social distancing supports and protects your colleagues</w:t>
            </w:r>
            <w:r w:rsidRPr="00441991">
              <w:t xml:space="preserve">”, “Vision – what it will be like when we improve social distancing at </w:t>
            </w:r>
            <w:r>
              <w:t>[the hospital]</w:t>
            </w:r>
            <w:r w:rsidRPr="00441991">
              <w:t xml:space="preserve">?” </w:t>
            </w:r>
          </w:p>
          <w:p w14:paraId="2B580761" w14:textId="77777777" w:rsidR="008C0684" w:rsidRPr="00441991" w:rsidRDefault="008C0684" w:rsidP="00250D43">
            <w:r w:rsidRPr="00441991">
              <w:t xml:space="preserve">2. Collect staff testimonies (video/audio/written) on views about social distancing and why it is important. </w:t>
            </w:r>
          </w:p>
          <w:p w14:paraId="6B1FEEAD" w14:textId="77777777" w:rsidR="008C0684" w:rsidRPr="00441991" w:rsidRDefault="008C0684" w:rsidP="00250D43">
            <w:r w:rsidRPr="00441991">
              <w:t xml:space="preserve">3. Encourage staff to think about the degree of regret they will feel if they do not socially distance – include data to show impact of when this is not done. </w:t>
            </w:r>
          </w:p>
          <w:p w14:paraId="431445E7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7BCA8DD9" w14:textId="77777777" w:rsidR="008C0684" w:rsidRPr="00441991" w:rsidRDefault="008C0684" w:rsidP="00250D43">
            <w:r w:rsidRPr="00441991">
              <w:t>New message each week/month</w:t>
            </w:r>
          </w:p>
          <w:p w14:paraId="24B0C35B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2C4347E9" w14:textId="77777777" w:rsidR="008C0684" w:rsidRPr="00441991" w:rsidRDefault="008C0684" w:rsidP="00250D43">
            <w:r w:rsidRPr="00441991">
              <w:t xml:space="preserve">Physical locations around </w:t>
            </w:r>
            <w:r>
              <w:t>[the hospital]</w:t>
            </w:r>
            <w:r w:rsidRPr="00441991">
              <w:t>, staff intranet, staff briefings</w:t>
            </w:r>
          </w:p>
          <w:p w14:paraId="2C2A84EC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763A0BF3" w14:textId="77777777" w:rsidR="008C0684" w:rsidRPr="00441991" w:rsidRDefault="008C0684" w:rsidP="00250D43">
            <w:r w:rsidRPr="00441991">
              <w:t>To be circulated via text alerts, intranet stories, newsletters, blogs, podcasts, emails</w:t>
            </w:r>
          </w:p>
          <w:p w14:paraId="2BE96EA7" w14:textId="77777777" w:rsidR="008C0684" w:rsidRPr="00441991" w:rsidRDefault="008C0684" w:rsidP="00250D43"/>
        </w:tc>
      </w:tr>
      <w:tr w:rsidR="008C0684" w:rsidRPr="00441991" w14:paraId="241700FF" w14:textId="77777777" w:rsidTr="00250D4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5B7B7E7" w14:textId="77777777" w:rsidR="008C0684" w:rsidRPr="00441991" w:rsidRDefault="008C0684" w:rsidP="00250D43">
            <w:r>
              <w:rPr>
                <w:b/>
                <w:bCs/>
              </w:rPr>
              <w:lastRenderedPageBreak/>
              <w:t>D</w:t>
            </w:r>
            <w:r w:rsidRPr="002B4410">
              <w:rPr>
                <w:b/>
                <w:bCs/>
              </w:rPr>
              <w:t>igital reporting of room capacity levels</w:t>
            </w:r>
          </w:p>
        </w:tc>
      </w:tr>
      <w:tr w:rsidR="008C0684" w:rsidRPr="00441991" w14:paraId="543AFEFC" w14:textId="77777777" w:rsidTr="00250D43">
        <w:tc>
          <w:tcPr>
            <w:tcW w:w="0" w:type="auto"/>
            <w:tcBorders>
              <w:bottom w:val="single" w:sz="4" w:space="0" w:color="auto"/>
            </w:tcBorders>
          </w:tcPr>
          <w:p w14:paraId="218DF5A7" w14:textId="77777777" w:rsidR="008C0684" w:rsidRPr="00441991" w:rsidRDefault="008C0684" w:rsidP="00250D43">
            <w:r w:rsidRPr="00441991">
              <w:t>“Communal areas are overcrowded; We have nowhere else to go with more space for breaks and meetings” (</w:t>
            </w:r>
            <w:r w:rsidRPr="00441991">
              <w:rPr>
                <w:i/>
                <w:iCs/>
              </w:rPr>
              <w:t>Physical Opportunity</w:t>
            </w:r>
            <w:r w:rsidRPr="00441991">
              <w:t xml:space="preserve">) </w:t>
            </w:r>
          </w:p>
          <w:p w14:paraId="5E15D84A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071779CF" w14:textId="77777777" w:rsidR="008C0684" w:rsidRPr="00441991" w:rsidRDefault="008C0684" w:rsidP="00250D43">
            <w:r w:rsidRPr="00441991">
              <w:t>Implementer = all staff; Recipients = all staff</w:t>
            </w:r>
          </w:p>
          <w:p w14:paraId="2AA8B565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2543AA33" w14:textId="77777777" w:rsidR="008C0684" w:rsidRPr="00441991" w:rsidRDefault="008C0684" w:rsidP="00250D43">
            <w:r w:rsidRPr="00441991">
              <w:t>A QR code (linked to online form/</w:t>
            </w:r>
            <w:r>
              <w:t>hospital</w:t>
            </w:r>
            <w:r w:rsidRPr="00441991">
              <w:t xml:space="preserve"> app) will be placed on each communal space door at </w:t>
            </w:r>
            <w:r>
              <w:t>[the hospital]</w:t>
            </w:r>
            <w:r w:rsidRPr="00441991">
              <w:t xml:space="preserve">. Can use this to report when enter a space that is overcrowded or quiet. Will be able to see live updated by using online form/app to help avoid crowded spaces &amp; use quiet </w:t>
            </w:r>
            <w:proofErr w:type="gramStart"/>
            <w:r w:rsidRPr="00441991">
              <w:t>spaces</w:t>
            </w:r>
            <w:proofErr w:type="gramEnd"/>
            <w:r w:rsidRPr="00441991">
              <w:t xml:space="preserve"> </w:t>
            </w:r>
          </w:p>
          <w:p w14:paraId="2FE53D72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08730CDE" w14:textId="77777777" w:rsidR="008C0684" w:rsidRPr="00441991" w:rsidRDefault="008C0684" w:rsidP="00250D43">
            <w:r w:rsidRPr="00441991">
              <w:t>Entering a communal space</w:t>
            </w:r>
          </w:p>
          <w:p w14:paraId="40C15AF1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54CAB587" w14:textId="77777777" w:rsidR="008C0684" w:rsidRPr="00441991" w:rsidRDefault="008C0684" w:rsidP="00250D43">
            <w:r w:rsidRPr="00441991">
              <w:t>In communal areas around the hospital (e.g., meeting rooms, break rooms, offices)</w:t>
            </w:r>
          </w:p>
          <w:p w14:paraId="7FA2DE0C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262D62AE" w14:textId="77777777" w:rsidR="008C0684" w:rsidRPr="00441991" w:rsidRDefault="008C0684" w:rsidP="00250D43">
            <w:r w:rsidRPr="00441991">
              <w:t>Online form accessed via QR codes/</w:t>
            </w:r>
            <w:proofErr w:type="gramStart"/>
            <w:r w:rsidRPr="00441991">
              <w:t>app</w:t>
            </w:r>
            <w:proofErr w:type="gramEnd"/>
          </w:p>
          <w:p w14:paraId="362F6B7A" w14:textId="77777777" w:rsidR="008C0684" w:rsidRPr="00441991" w:rsidRDefault="008C0684" w:rsidP="00250D43"/>
        </w:tc>
      </w:tr>
      <w:tr w:rsidR="008C0684" w:rsidRPr="00441991" w14:paraId="34A0BC3D" w14:textId="77777777" w:rsidTr="00250D4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654F750" w14:textId="77777777" w:rsidR="008C0684" w:rsidRPr="00441991" w:rsidRDefault="008C0684" w:rsidP="00250D43">
            <w:r w:rsidRPr="00441991">
              <w:rPr>
                <w:b/>
                <w:bCs/>
              </w:rPr>
              <w:t>Virtual handovers</w:t>
            </w:r>
          </w:p>
        </w:tc>
      </w:tr>
      <w:tr w:rsidR="008C0684" w:rsidRPr="00441991" w14:paraId="480AB6F3" w14:textId="77777777" w:rsidTr="00250D43">
        <w:tc>
          <w:tcPr>
            <w:tcW w:w="0" w:type="auto"/>
            <w:tcBorders>
              <w:bottom w:val="single" w:sz="4" w:space="0" w:color="auto"/>
            </w:tcBorders>
          </w:tcPr>
          <w:p w14:paraId="15623386" w14:textId="77777777" w:rsidR="008C0684" w:rsidRPr="00441991" w:rsidRDefault="008C0684" w:rsidP="00250D43">
            <w:r w:rsidRPr="00441991">
              <w:t>“There is not enough space in communal areas to maintain a 2m/ft distance; Furniture in communal areas is too close together; Communal areas are overcrowded; We have nowhere else to go with more space for breaks and meetings” (</w:t>
            </w:r>
            <w:r w:rsidRPr="00441991">
              <w:rPr>
                <w:i/>
                <w:iCs/>
              </w:rPr>
              <w:t>Physical Opportunity</w:t>
            </w:r>
            <w:r w:rsidRPr="00441991">
              <w:t>)</w:t>
            </w:r>
          </w:p>
          <w:p w14:paraId="735F5A77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2C1E8FAD" w14:textId="77777777" w:rsidR="008C0684" w:rsidRPr="00441991" w:rsidRDefault="008C0684" w:rsidP="00250D43">
            <w:r w:rsidRPr="00441991">
              <w:t xml:space="preserve">Implementer </w:t>
            </w:r>
            <w:proofErr w:type="gramStart"/>
            <w:r w:rsidRPr="00441991">
              <w:t>= ?Team</w:t>
            </w:r>
            <w:proofErr w:type="gramEnd"/>
            <w:r w:rsidRPr="00441991">
              <w:t xml:space="preserve"> lead on the ward; Recipients = clinical staff</w:t>
            </w:r>
          </w:p>
          <w:p w14:paraId="2B7AB0D9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1CDF35DF" w14:textId="77777777" w:rsidR="008C0684" w:rsidRPr="00441991" w:rsidRDefault="008C0684" w:rsidP="00250D43">
            <w:r w:rsidRPr="00441991">
              <w:t>Conduct handovers virtually as opposed to in-</w:t>
            </w:r>
            <w:proofErr w:type="gramStart"/>
            <w:r w:rsidRPr="00441991">
              <w:t>person</w:t>
            </w:r>
            <w:proofErr w:type="gramEnd"/>
          </w:p>
          <w:p w14:paraId="3A2278F7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5787641C" w14:textId="77777777" w:rsidR="008C0684" w:rsidRPr="00441991" w:rsidRDefault="008C0684" w:rsidP="00250D43">
            <w:r w:rsidRPr="00441991">
              <w:t>During handovers</w:t>
            </w:r>
          </w:p>
          <w:p w14:paraId="001871D9" w14:textId="77777777" w:rsidR="008C0684" w:rsidRDefault="008C0684" w:rsidP="00250D43"/>
          <w:p w14:paraId="44D445FB" w14:textId="77777777" w:rsidR="008C0684" w:rsidRDefault="008C0684" w:rsidP="00250D43"/>
          <w:p w14:paraId="1E8D9836" w14:textId="77777777" w:rsidR="008C0684" w:rsidRDefault="008C0684" w:rsidP="00250D43"/>
          <w:p w14:paraId="3915118E" w14:textId="77777777" w:rsidR="008C0684" w:rsidRPr="00441991" w:rsidRDefault="008C0684" w:rsidP="00250D43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F486D" w14:textId="77777777" w:rsidR="008C0684" w:rsidRPr="00441991" w:rsidRDefault="008C0684" w:rsidP="00250D43">
            <w:r w:rsidRPr="00441991">
              <w:t>Meeting rooms</w:t>
            </w:r>
          </w:p>
          <w:p w14:paraId="149A879E" w14:textId="77777777" w:rsidR="008C0684" w:rsidRPr="00441991" w:rsidRDefault="008C0684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0751825B" w14:textId="77777777" w:rsidR="008C0684" w:rsidRPr="00441991" w:rsidRDefault="008C0684" w:rsidP="00250D43">
            <w:r w:rsidRPr="00441991">
              <w:t>Microsoft Teams using Laptops/</w:t>
            </w:r>
            <w:proofErr w:type="gramStart"/>
            <w:r w:rsidRPr="00441991">
              <w:t>iPads</w:t>
            </w:r>
            <w:proofErr w:type="gramEnd"/>
          </w:p>
          <w:p w14:paraId="5D029B3F" w14:textId="77777777" w:rsidR="008C0684" w:rsidRPr="00441991" w:rsidRDefault="008C0684" w:rsidP="00250D43"/>
        </w:tc>
      </w:tr>
    </w:tbl>
    <w:p w14:paraId="5E1953CE" w14:textId="77777777" w:rsidR="008C0684" w:rsidRPr="001B05E3" w:rsidRDefault="008C0684" w:rsidP="008C0684">
      <w:pPr>
        <w:rPr>
          <w:i/>
          <w:iCs/>
        </w:rPr>
      </w:pPr>
    </w:p>
    <w:p w14:paraId="26D248F7" w14:textId="77777777" w:rsidR="00310CD0" w:rsidRDefault="00310CD0"/>
    <w:sectPr w:rsidR="00310CD0" w:rsidSect="008C06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84"/>
    <w:rsid w:val="00310CD0"/>
    <w:rsid w:val="008C0684"/>
    <w:rsid w:val="00C2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C2C2F"/>
  <w15:chartTrackingRefBased/>
  <w15:docId w15:val="{5AA290AA-1A94-4760-9608-0D85C164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68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6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068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8C06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32:00Z</dcterms:created>
  <dcterms:modified xsi:type="dcterms:W3CDTF">2024-01-24T07:33:00Z</dcterms:modified>
</cp:coreProperties>
</file>